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 xml:space="preserve">Box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 The Global Fund business model and programmatic resul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he Global Fund’s business model for grant making and management includes performance based funding as one of its co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inciples. For each grant, the Global Fund and the Principal Recipient (PR) sign a grant agreement serving as the legal contra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t, which includes a Performance Framework, proposed by the PR and negotiated between the Global Fund and the PR, following the program logic framework of the proposal. A Performance Framework typically contains 2 to 5 impact and outcome indicators measuring the progress towards the goal (s) and objectives defined in the grant proposal, and aligned with national and/or international disease control target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The Performance Framework also contains up to 15 programmatic indicators that measure progress towards implement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rgets. At each disbursement request, results on programmatic indicators are reported and assess against their respective targets. A rating is given that quantifi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rformance on each indicator, resulting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 overall rating calculated across all indicators. Disbursement amounts are decided based on the performance over the reporting period, which is usually 6 month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ddition to the results reported against the targets of indicators included in the Performance Frameworks, the Global Fund also has the following program data,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nance, including budget, disbursement and expenditure, with breakdown by service delivery areas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ocurement, including procurement plan, price and quality reporting, with breakdown by major categories of health products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Georgia" w:hAnsi="Georgia" w:eastAsia="宋体;SimSun" w:cs="Georgi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Georgia" w:hAnsi="Georgia" w:cs="Georgia"/>
      <w:sz w:val="18"/>
      <w:szCs w:val="18"/>
    </w:rPr>
  </w:style>
  <w:style w:type="character" w:styleId="Char1">
    <w:name w:val="页脚 Char"/>
    <w:basedOn w:val="Style14"/>
    <w:qFormat/>
    <w:rPr>
      <w:rFonts w:ascii="Georgia" w:hAnsi="Georgia" w:cs="Georg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2:53:00Z</dcterms:created>
  <dc:creator>xuh</dc:creator>
  <dc:description/>
  <dc:language>en-US</dc:language>
  <cp:lastModifiedBy>xuh</cp:lastModifiedBy>
  <dcterms:modified xsi:type="dcterms:W3CDTF">2011-12-27T12:53:00Z</dcterms:modified>
  <cp:revision>2</cp:revision>
  <dc:subject/>
  <dc:title/>
</cp:coreProperties>
</file>